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D2DA9C" w14:textId="77777777" w:rsidR="00BB1EC9" w:rsidRPr="00460DA2" w:rsidRDefault="00BB1EC9" w:rsidP="00BB1EC9">
      <w:pPr>
        <w:widowControl/>
        <w:jc w:val="center"/>
        <w:rPr>
          <w:rFonts w:ascii="Times New Roman" w:hAnsi="Times New Roman" w:cs="Times New Roman"/>
          <w:sz w:val="24"/>
          <w:szCs w:val="21"/>
        </w:rPr>
      </w:pPr>
      <w:r w:rsidRPr="00460DA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460DA2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Pr="00460DA2">
        <w:rPr>
          <w:rFonts w:ascii="Times New Roman" w:hAnsi="Times New Roman" w:cs="Times New Roman"/>
          <w:sz w:val="24"/>
          <w:szCs w:val="24"/>
        </w:rPr>
        <w:t xml:space="preserve"> </w:t>
      </w:r>
      <w:r w:rsidRPr="00460DA2">
        <w:rPr>
          <w:rFonts w:ascii="Times New Roman" w:hAnsi="Times New Roman" w:cs="Times New Roman"/>
          <w:sz w:val="24"/>
          <w:szCs w:val="21"/>
        </w:rPr>
        <w:t>List of sample collection information</w:t>
      </w:r>
    </w:p>
    <w:tbl>
      <w:tblPr>
        <w:tblW w:w="9780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452"/>
        <w:gridCol w:w="1052"/>
        <w:gridCol w:w="1039"/>
        <w:gridCol w:w="1276"/>
        <w:gridCol w:w="1418"/>
        <w:gridCol w:w="283"/>
        <w:gridCol w:w="992"/>
        <w:gridCol w:w="1275"/>
      </w:tblGrid>
      <w:tr w:rsidR="00F558F1" w:rsidRPr="00712C9B" w14:paraId="386C013A" w14:textId="6F0AD434" w:rsidTr="00F558F1">
        <w:trPr>
          <w:trHeight w:val="270"/>
          <w:jc w:val="center"/>
        </w:trPr>
        <w:tc>
          <w:tcPr>
            <w:tcW w:w="99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B1959C8" w14:textId="77777777" w:rsidR="00F558F1" w:rsidRPr="000A6103" w:rsidRDefault="00F558F1" w:rsidP="005726FA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0A6103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Sample</w:t>
            </w:r>
          </w:p>
        </w:tc>
        <w:tc>
          <w:tcPr>
            <w:tcW w:w="145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6960F98" w14:textId="77777777" w:rsidR="00F558F1" w:rsidRPr="000A6103" w:rsidRDefault="00F558F1" w:rsidP="005726FA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0A6103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Species</w:t>
            </w:r>
          </w:p>
        </w:tc>
        <w:tc>
          <w:tcPr>
            <w:tcW w:w="105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5E10E10" w14:textId="77777777" w:rsidR="00F558F1" w:rsidRPr="000A6103" w:rsidRDefault="00F558F1" w:rsidP="005726FA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0A6103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Collection location</w:t>
            </w:r>
          </w:p>
        </w:tc>
        <w:tc>
          <w:tcPr>
            <w:tcW w:w="103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5E55F78" w14:textId="77777777" w:rsidR="00F558F1" w:rsidRDefault="00F558F1" w:rsidP="005726FA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0A6103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Longitude</w:t>
            </w:r>
          </w:p>
          <w:p w14:paraId="1B8C4867" w14:textId="77777777" w:rsidR="00F558F1" w:rsidRPr="000A6103" w:rsidRDefault="00F558F1" w:rsidP="005726FA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(</w:t>
            </w:r>
            <w:r w:rsidRPr="00C121A5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°E</w:t>
            </w: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FC247AB" w14:textId="77777777" w:rsidR="00F558F1" w:rsidRPr="000A6103" w:rsidRDefault="00F558F1" w:rsidP="005726FA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0A6103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Latitude</w:t>
            </w: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(</w:t>
            </w:r>
            <w:r w:rsidRPr="00C121A5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°N</w:t>
            </w: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B446A6E" w14:textId="77777777" w:rsidR="00F558F1" w:rsidRPr="000A6103" w:rsidRDefault="00F558F1" w:rsidP="005726FA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0A6103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Host</w:t>
            </w:r>
          </w:p>
        </w:tc>
        <w:tc>
          <w:tcPr>
            <w:tcW w:w="1275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AB3A273" w14:textId="77777777" w:rsidR="00F558F1" w:rsidRPr="000A6103" w:rsidRDefault="00F558F1" w:rsidP="005726FA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0A6103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Number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8" w:space="0" w:color="auto"/>
            </w:tcBorders>
          </w:tcPr>
          <w:p w14:paraId="0D7BB911" w14:textId="1C3347D9" w:rsidR="00F558F1" w:rsidRPr="000A6103" w:rsidRDefault="00F558F1" w:rsidP="005726FA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ccession</w:t>
            </w: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number</w:t>
            </w:r>
          </w:p>
        </w:tc>
      </w:tr>
      <w:tr w:rsidR="00F558F1" w:rsidRPr="000F3D03" w14:paraId="494EB948" w14:textId="5E77837C" w:rsidTr="00F558F1">
        <w:trPr>
          <w:trHeight w:val="270"/>
          <w:jc w:val="center"/>
        </w:trPr>
        <w:tc>
          <w:tcPr>
            <w:tcW w:w="993" w:type="dxa"/>
            <w:tcBorders>
              <w:top w:val="single" w:sz="8" w:space="0" w:color="auto"/>
              <w:bottom w:val="nil"/>
            </w:tcBorders>
            <w:vAlign w:val="center"/>
          </w:tcPr>
          <w:p w14:paraId="2277D3AE" w14:textId="77777777" w:rsidR="00F558F1" w:rsidRPr="000F3D03" w:rsidRDefault="00F558F1" w:rsidP="005726FA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YJD</w:t>
            </w:r>
          </w:p>
        </w:tc>
        <w:tc>
          <w:tcPr>
            <w:tcW w:w="1452" w:type="dxa"/>
            <w:tcBorders>
              <w:top w:val="single" w:sz="8" w:space="0" w:color="auto"/>
              <w:bottom w:val="nil"/>
            </w:tcBorders>
            <w:vAlign w:val="center"/>
          </w:tcPr>
          <w:p w14:paraId="6A008A3B" w14:textId="77777777" w:rsidR="00F558F1" w:rsidRPr="000F3D03" w:rsidRDefault="00F558F1" w:rsidP="005726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L. </w:t>
            </w:r>
            <w:proofErr w:type="spellStart"/>
            <w:r w:rsidRPr="000F3D0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trifolii</w:t>
            </w:r>
            <w:proofErr w:type="spellEnd"/>
          </w:p>
        </w:tc>
        <w:tc>
          <w:tcPr>
            <w:tcW w:w="1052" w:type="dxa"/>
            <w:tcBorders>
              <w:top w:val="single" w:sz="8" w:space="0" w:color="auto"/>
              <w:bottom w:val="nil"/>
            </w:tcBorders>
            <w:vAlign w:val="center"/>
          </w:tcPr>
          <w:p w14:paraId="31C3F956" w14:textId="77777777" w:rsidR="00F558F1" w:rsidRPr="000F3D03" w:rsidRDefault="00F558F1" w:rsidP="005726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F3D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anya</w:t>
            </w:r>
            <w:proofErr w:type="spellEnd"/>
          </w:p>
        </w:tc>
        <w:tc>
          <w:tcPr>
            <w:tcW w:w="1039" w:type="dxa"/>
            <w:tcBorders>
              <w:top w:val="single" w:sz="8" w:space="0" w:color="auto"/>
              <w:bottom w:val="nil"/>
            </w:tcBorders>
            <w:vAlign w:val="center"/>
          </w:tcPr>
          <w:p w14:paraId="46413467" w14:textId="77777777" w:rsidR="00F558F1" w:rsidRPr="000F3D03" w:rsidRDefault="00F558F1" w:rsidP="005726F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9.51</w:t>
            </w: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  <w:vAlign w:val="center"/>
          </w:tcPr>
          <w:p w14:paraId="4E843D4B" w14:textId="77777777" w:rsidR="00F558F1" w:rsidRPr="000F3D03" w:rsidRDefault="00F558F1" w:rsidP="005726F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.25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14:paraId="423032F9" w14:textId="77777777" w:rsidR="00F558F1" w:rsidRPr="000F3D03" w:rsidRDefault="00F558F1" w:rsidP="005726F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Vigna </w:t>
            </w:r>
            <w:proofErr w:type="spellStart"/>
            <w:r w:rsidRPr="000F3D0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unguiculata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  <w:vAlign w:val="center"/>
          </w:tcPr>
          <w:p w14:paraId="4E20544C" w14:textId="77777777" w:rsidR="00F558F1" w:rsidRPr="000F3D03" w:rsidRDefault="00F558F1" w:rsidP="005726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75" w:type="dxa"/>
            <w:tcBorders>
              <w:top w:val="single" w:sz="8" w:space="0" w:color="auto"/>
              <w:bottom w:val="nil"/>
            </w:tcBorders>
          </w:tcPr>
          <w:p w14:paraId="29FC22BC" w14:textId="2C0C8602" w:rsidR="00F558F1" w:rsidRPr="000F3D03" w:rsidRDefault="00F558F1" w:rsidP="00572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558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T932588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F558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T932599</w:t>
            </w:r>
          </w:p>
        </w:tc>
      </w:tr>
      <w:tr w:rsidR="00F558F1" w:rsidRPr="000F3D03" w14:paraId="4A389DC9" w14:textId="48CD5559" w:rsidTr="00F558F1">
        <w:trPr>
          <w:trHeight w:val="270"/>
          <w:jc w:val="center"/>
        </w:trPr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C26D88B" w14:textId="77777777" w:rsidR="00F558F1" w:rsidRPr="000F3D03" w:rsidRDefault="00F558F1" w:rsidP="005726FA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HJC</w:t>
            </w:r>
          </w:p>
        </w:tc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 w14:paraId="294E4116" w14:textId="77777777" w:rsidR="00F558F1" w:rsidRPr="000F3D03" w:rsidRDefault="00F558F1" w:rsidP="005726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L. </w:t>
            </w:r>
            <w:proofErr w:type="spellStart"/>
            <w:r w:rsidRPr="000F3D0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trifolii</w:t>
            </w:r>
            <w:proofErr w:type="spellEnd"/>
          </w:p>
        </w:tc>
        <w:tc>
          <w:tcPr>
            <w:tcW w:w="1052" w:type="dxa"/>
            <w:tcBorders>
              <w:top w:val="nil"/>
              <w:bottom w:val="nil"/>
            </w:tcBorders>
            <w:vAlign w:val="center"/>
          </w:tcPr>
          <w:p w14:paraId="3A23B4BF" w14:textId="77777777" w:rsidR="00F558F1" w:rsidRPr="000F3D03" w:rsidRDefault="00F558F1" w:rsidP="005726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F3D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ionghai</w:t>
            </w:r>
            <w:proofErr w:type="spellEnd"/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14:paraId="06D9CF5E" w14:textId="77777777" w:rsidR="00F558F1" w:rsidRPr="000F3D03" w:rsidRDefault="00F558F1" w:rsidP="005726F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0.4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CF503AA" w14:textId="77777777" w:rsidR="00F558F1" w:rsidRPr="000F3D03" w:rsidRDefault="00F558F1" w:rsidP="005726F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.26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14:paraId="0E9A8BA5" w14:textId="77777777" w:rsidR="00F558F1" w:rsidRPr="000F3D03" w:rsidRDefault="00F558F1" w:rsidP="005726F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Brassica </w:t>
            </w:r>
            <w:proofErr w:type="spellStart"/>
            <w:r w:rsidRPr="000F3D0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juncea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9EBE838" w14:textId="77777777" w:rsidR="00F558F1" w:rsidRPr="000F3D03" w:rsidRDefault="00F558F1" w:rsidP="005726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8500303" w14:textId="07EDBD13" w:rsidR="00F558F1" w:rsidRPr="000F3D03" w:rsidRDefault="00F558F1" w:rsidP="00572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558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T93260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F558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T932611</w:t>
            </w:r>
          </w:p>
        </w:tc>
      </w:tr>
      <w:tr w:rsidR="00F558F1" w:rsidRPr="000F3D03" w14:paraId="1E749260" w14:textId="00904F1A" w:rsidTr="00F558F1">
        <w:trPr>
          <w:trHeight w:val="360"/>
          <w:jc w:val="center"/>
        </w:trPr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90A0201" w14:textId="77777777" w:rsidR="00F558F1" w:rsidRPr="000F3D03" w:rsidRDefault="00F558F1" w:rsidP="005726FA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NQC</w:t>
            </w:r>
          </w:p>
        </w:tc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 w14:paraId="0FFBE657" w14:textId="77777777" w:rsidR="00F558F1" w:rsidRPr="000F3D03" w:rsidRDefault="00F558F1" w:rsidP="005726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L. </w:t>
            </w:r>
            <w:proofErr w:type="spellStart"/>
            <w:r w:rsidRPr="000F3D0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trifolii</w:t>
            </w:r>
            <w:proofErr w:type="spellEnd"/>
          </w:p>
        </w:tc>
        <w:tc>
          <w:tcPr>
            <w:tcW w:w="1052" w:type="dxa"/>
            <w:tcBorders>
              <w:top w:val="nil"/>
              <w:bottom w:val="nil"/>
            </w:tcBorders>
            <w:vAlign w:val="center"/>
          </w:tcPr>
          <w:p w14:paraId="4DC04264" w14:textId="77777777" w:rsidR="00F558F1" w:rsidRPr="000F3D03" w:rsidRDefault="00F558F1" w:rsidP="005726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nning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14:paraId="63BFC54D" w14:textId="77777777" w:rsidR="00F558F1" w:rsidRPr="000F3D03" w:rsidRDefault="00F558F1" w:rsidP="005726F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8.4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F01060B" w14:textId="77777777" w:rsidR="00F558F1" w:rsidRPr="000F3D03" w:rsidRDefault="00F558F1" w:rsidP="005726F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.86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14:paraId="7551C37D" w14:textId="77777777" w:rsidR="00F558F1" w:rsidRPr="000F3D03" w:rsidRDefault="00F558F1" w:rsidP="005726F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B</w:t>
            </w:r>
            <w:r w:rsidRPr="000F3D03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8"/>
                <w:szCs w:val="18"/>
              </w:rPr>
              <w:t>.</w:t>
            </w:r>
            <w:r w:rsidRPr="000F3D0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F3D0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hinensis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CC5770A" w14:textId="77777777" w:rsidR="00F558F1" w:rsidRPr="000F3D03" w:rsidRDefault="00F558F1" w:rsidP="005726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B375716" w14:textId="4F83220B" w:rsidR="00F558F1" w:rsidRPr="000F3D03" w:rsidRDefault="00F558F1" w:rsidP="00572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558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T932612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F558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T932623</w:t>
            </w:r>
          </w:p>
        </w:tc>
      </w:tr>
      <w:tr w:rsidR="00F558F1" w:rsidRPr="000F3D03" w14:paraId="55F05D2A" w14:textId="5514BB23" w:rsidTr="00F558F1">
        <w:trPr>
          <w:trHeight w:val="285"/>
          <w:jc w:val="center"/>
        </w:trPr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9203B3F" w14:textId="77777777" w:rsidR="00F558F1" w:rsidRPr="000F3D03" w:rsidRDefault="00F558F1" w:rsidP="005726FA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NJD</w:t>
            </w:r>
          </w:p>
        </w:tc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 w14:paraId="648DDFF0" w14:textId="77777777" w:rsidR="00F558F1" w:rsidRPr="000F3D03" w:rsidRDefault="00F558F1" w:rsidP="005726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L. </w:t>
            </w:r>
            <w:proofErr w:type="spellStart"/>
            <w:r w:rsidRPr="000F3D0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trifolii</w:t>
            </w:r>
            <w:proofErr w:type="spellEnd"/>
          </w:p>
        </w:tc>
        <w:tc>
          <w:tcPr>
            <w:tcW w:w="1052" w:type="dxa"/>
            <w:tcBorders>
              <w:top w:val="nil"/>
              <w:bottom w:val="nil"/>
            </w:tcBorders>
            <w:vAlign w:val="center"/>
          </w:tcPr>
          <w:p w14:paraId="31D4E45D" w14:textId="77777777" w:rsidR="00F558F1" w:rsidRPr="000F3D03" w:rsidRDefault="00F558F1" w:rsidP="005726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nning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14:paraId="4F498605" w14:textId="77777777" w:rsidR="00F558F1" w:rsidRPr="000F3D03" w:rsidRDefault="00F558F1" w:rsidP="005726F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8.4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2A75D89" w14:textId="77777777" w:rsidR="00F558F1" w:rsidRPr="000F3D03" w:rsidRDefault="00F558F1" w:rsidP="005726F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.86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14:paraId="79BC23F0" w14:textId="77777777" w:rsidR="00F558F1" w:rsidRPr="000F3D03" w:rsidRDefault="00F558F1" w:rsidP="005726F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V. </w:t>
            </w:r>
            <w:proofErr w:type="spellStart"/>
            <w:r w:rsidRPr="000F3D0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unguiculata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1BB9FDB" w14:textId="77777777" w:rsidR="00F558F1" w:rsidRPr="000F3D03" w:rsidRDefault="00F558F1" w:rsidP="005726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75C1259" w14:textId="08B7DA53" w:rsidR="00F558F1" w:rsidRPr="000F3D03" w:rsidRDefault="00F558F1" w:rsidP="00572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558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T932624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F558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T932633</w:t>
            </w:r>
          </w:p>
        </w:tc>
      </w:tr>
      <w:tr w:rsidR="00F558F1" w:rsidRPr="000F3D03" w14:paraId="28D86026" w14:textId="423891A3" w:rsidTr="00F558F1">
        <w:trPr>
          <w:trHeight w:val="285"/>
          <w:jc w:val="center"/>
        </w:trPr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14:paraId="0132EE7A" w14:textId="77777777" w:rsidR="00F558F1" w:rsidRPr="000F3D03" w:rsidRDefault="00F558F1" w:rsidP="005726F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ZQC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3661C" w14:textId="77777777" w:rsidR="00F558F1" w:rsidRPr="000F3D03" w:rsidRDefault="00F558F1" w:rsidP="005726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L. </w:t>
            </w:r>
            <w:proofErr w:type="spellStart"/>
            <w:r w:rsidRPr="000F3D0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trifolii</w:t>
            </w:r>
            <w:proofErr w:type="spellEnd"/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104F5" w14:textId="77777777" w:rsidR="00F558F1" w:rsidRPr="000F3D03" w:rsidRDefault="00F558F1" w:rsidP="005726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uizhou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8069B" w14:textId="77777777" w:rsidR="00F558F1" w:rsidRPr="000F3D03" w:rsidRDefault="00F558F1" w:rsidP="005726F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4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23119" w14:textId="77777777" w:rsidR="00F558F1" w:rsidRPr="000F3D03" w:rsidRDefault="00F558F1" w:rsidP="005726F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.9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28AE7" w14:textId="77777777" w:rsidR="00F558F1" w:rsidRPr="000F3D03" w:rsidRDefault="00F558F1" w:rsidP="005726F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B. </w:t>
            </w:r>
            <w:proofErr w:type="spellStart"/>
            <w:r w:rsidRPr="000F3D0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hinens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6BE7709E" w14:textId="77777777" w:rsidR="00F558F1" w:rsidRPr="000F3D03" w:rsidRDefault="00F558F1" w:rsidP="005726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0F37E1A0" w14:textId="2D34DE34" w:rsidR="00F558F1" w:rsidRPr="000F3D03" w:rsidRDefault="00F558F1" w:rsidP="00572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558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T932634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F558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T93264</w:t>
            </w:r>
            <w:r w:rsidR="0075379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5</w:t>
            </w:r>
          </w:p>
        </w:tc>
      </w:tr>
      <w:tr w:rsidR="00F558F1" w:rsidRPr="000F3D03" w14:paraId="6507C466" w14:textId="6DD76E92" w:rsidTr="00F558F1">
        <w:trPr>
          <w:trHeight w:val="285"/>
          <w:jc w:val="center"/>
        </w:trPr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14:paraId="0FED6A4C" w14:textId="77777777" w:rsidR="00F558F1" w:rsidRPr="000F3D03" w:rsidRDefault="00F558F1" w:rsidP="005726F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GQC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3ACF1" w14:textId="77777777" w:rsidR="00F558F1" w:rsidRPr="000F3D03" w:rsidRDefault="00F558F1" w:rsidP="005726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L. </w:t>
            </w:r>
            <w:proofErr w:type="spellStart"/>
            <w:r w:rsidRPr="000F3D0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trifolii</w:t>
            </w:r>
            <w:proofErr w:type="spellEnd"/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E7064" w14:textId="77777777" w:rsidR="00F558F1" w:rsidRPr="000F3D03" w:rsidRDefault="00F558F1" w:rsidP="005726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ngguan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A9A2C" w14:textId="77777777" w:rsidR="00F558F1" w:rsidRPr="000F3D03" w:rsidRDefault="00F558F1" w:rsidP="005726F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3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96EC3" w14:textId="77777777" w:rsidR="00F558F1" w:rsidRPr="000F3D03" w:rsidRDefault="00F558F1" w:rsidP="005726F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.0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B1471" w14:textId="77777777" w:rsidR="00F558F1" w:rsidRPr="000F3D03" w:rsidRDefault="00F558F1" w:rsidP="005726F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B. </w:t>
            </w:r>
            <w:proofErr w:type="spellStart"/>
            <w:r w:rsidRPr="000F3D0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hinens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62BC1894" w14:textId="77777777" w:rsidR="00F558F1" w:rsidRPr="000F3D03" w:rsidRDefault="00F558F1" w:rsidP="005726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7CB9C0C2" w14:textId="036A7B65" w:rsidR="00F558F1" w:rsidRPr="000F3D03" w:rsidRDefault="00F558F1" w:rsidP="00572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558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T93264</w:t>
            </w:r>
            <w:r w:rsidR="0075379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F558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T93265</w:t>
            </w:r>
            <w:r w:rsidR="0075379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7</w:t>
            </w:r>
          </w:p>
        </w:tc>
      </w:tr>
      <w:tr w:rsidR="00F558F1" w:rsidRPr="000F3D03" w14:paraId="49B89A3E" w14:textId="7D24DE11" w:rsidTr="00F558F1">
        <w:trPr>
          <w:trHeight w:val="285"/>
          <w:jc w:val="center"/>
        </w:trPr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14:paraId="760666B3" w14:textId="77777777" w:rsidR="00F558F1" w:rsidRPr="000F3D03" w:rsidRDefault="00F558F1" w:rsidP="005726F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GJD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EE593" w14:textId="77777777" w:rsidR="00F558F1" w:rsidRPr="000F3D03" w:rsidRDefault="00F558F1" w:rsidP="005726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L. </w:t>
            </w:r>
            <w:proofErr w:type="spellStart"/>
            <w:r w:rsidRPr="000F3D0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trifolii</w:t>
            </w:r>
            <w:proofErr w:type="spellEnd"/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A1EAE" w14:textId="77777777" w:rsidR="00F558F1" w:rsidRPr="000F3D03" w:rsidRDefault="00F558F1" w:rsidP="005726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ongguan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7D0CE" w14:textId="77777777" w:rsidR="00F558F1" w:rsidRPr="000F3D03" w:rsidRDefault="00F558F1" w:rsidP="005726F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3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22F46" w14:textId="77777777" w:rsidR="00F558F1" w:rsidRPr="000F3D03" w:rsidRDefault="00F558F1" w:rsidP="005726F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.0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C725D" w14:textId="77777777" w:rsidR="00F558F1" w:rsidRPr="000F3D03" w:rsidRDefault="00F558F1" w:rsidP="005726F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V. </w:t>
            </w:r>
            <w:proofErr w:type="spellStart"/>
            <w:r w:rsidRPr="000F3D0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unguiculat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760C1CC5" w14:textId="77777777" w:rsidR="00F558F1" w:rsidRPr="000F3D03" w:rsidRDefault="00F558F1" w:rsidP="005726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0A681B4E" w14:textId="2C01236E" w:rsidR="00F558F1" w:rsidRPr="000F3D03" w:rsidRDefault="00F558F1" w:rsidP="00572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558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T9326</w:t>
            </w:r>
            <w:r w:rsidR="0075379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58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F558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T9326</w:t>
            </w:r>
            <w:r w:rsidR="0075379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69</w:t>
            </w:r>
          </w:p>
        </w:tc>
      </w:tr>
      <w:tr w:rsidR="00F558F1" w:rsidRPr="000F3D03" w14:paraId="32CB99BA" w14:textId="56EC2CD1" w:rsidTr="00F558F1">
        <w:trPr>
          <w:trHeight w:val="285"/>
          <w:jc w:val="center"/>
        </w:trPr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14:paraId="4A020CEC" w14:textId="77777777" w:rsidR="00F558F1" w:rsidRPr="000F3D03" w:rsidRDefault="00F558F1" w:rsidP="005726F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ZJD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68FC0" w14:textId="77777777" w:rsidR="00F558F1" w:rsidRPr="000F3D03" w:rsidRDefault="00F558F1" w:rsidP="005726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L. </w:t>
            </w:r>
            <w:proofErr w:type="spellStart"/>
            <w:r w:rsidRPr="000F3D0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trifolii</w:t>
            </w:r>
            <w:proofErr w:type="spellEnd"/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5A6AC" w14:textId="77777777" w:rsidR="00F558F1" w:rsidRPr="000F3D03" w:rsidRDefault="00F558F1" w:rsidP="005726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F3D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uzhou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7D9DF" w14:textId="77777777" w:rsidR="00F558F1" w:rsidRPr="000F3D03" w:rsidRDefault="00F558F1" w:rsidP="005726F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1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DFB21" w14:textId="77777777" w:rsidR="00F558F1" w:rsidRPr="000F3D03" w:rsidRDefault="00F558F1" w:rsidP="005726F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.4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806E5" w14:textId="77777777" w:rsidR="00F558F1" w:rsidRPr="000F3D03" w:rsidRDefault="00F558F1" w:rsidP="005726F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V. </w:t>
            </w:r>
            <w:proofErr w:type="spellStart"/>
            <w:r w:rsidRPr="000F3D0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unguiculat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3E4D33DE" w14:textId="77777777" w:rsidR="00F558F1" w:rsidRPr="000F3D03" w:rsidRDefault="00F558F1" w:rsidP="005726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3D803195" w14:textId="72E1F625" w:rsidR="00F558F1" w:rsidRPr="000F3D03" w:rsidRDefault="00F558F1" w:rsidP="00572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558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T93267</w:t>
            </w:r>
            <w:r w:rsidR="0075379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F558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T93268</w:t>
            </w:r>
            <w:r w:rsidR="0075379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</w:tr>
      <w:tr w:rsidR="00F558F1" w:rsidRPr="000F3D03" w14:paraId="6E3B61C7" w14:textId="79FAEAEE" w:rsidTr="00F558F1">
        <w:trPr>
          <w:trHeight w:val="285"/>
          <w:jc w:val="center"/>
        </w:trPr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14:paraId="47D53263" w14:textId="77777777" w:rsidR="00F558F1" w:rsidRPr="000F3D03" w:rsidRDefault="00F558F1" w:rsidP="005726F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ZZJD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AD42F" w14:textId="77777777" w:rsidR="00F558F1" w:rsidRPr="000F3D03" w:rsidRDefault="00F558F1" w:rsidP="005726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L. </w:t>
            </w:r>
            <w:proofErr w:type="spellStart"/>
            <w:r w:rsidRPr="000F3D0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trifolii</w:t>
            </w:r>
            <w:proofErr w:type="spellEnd"/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AEF35" w14:textId="77777777" w:rsidR="00F558F1" w:rsidRPr="000F3D03" w:rsidRDefault="00F558F1" w:rsidP="005726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Zhangzhou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79FD2" w14:textId="77777777" w:rsidR="00F558F1" w:rsidRPr="000F3D03" w:rsidRDefault="00F558F1" w:rsidP="005726F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7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AED6B" w14:textId="77777777" w:rsidR="00F558F1" w:rsidRPr="000F3D03" w:rsidRDefault="00F558F1" w:rsidP="005726F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.5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2E934" w14:textId="77777777" w:rsidR="00F558F1" w:rsidRPr="000F3D03" w:rsidRDefault="00F558F1" w:rsidP="005726F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V. </w:t>
            </w:r>
            <w:proofErr w:type="spellStart"/>
            <w:r w:rsidRPr="000F3D0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unguiculat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179946BC" w14:textId="77777777" w:rsidR="00F558F1" w:rsidRPr="000F3D03" w:rsidRDefault="00F558F1" w:rsidP="005726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2A13A971" w14:textId="1673DE7E" w:rsidR="00F558F1" w:rsidRPr="000F3D03" w:rsidRDefault="00F558F1" w:rsidP="00572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558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T93268</w:t>
            </w:r>
            <w:r w:rsidR="0075379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F558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T93269</w:t>
            </w:r>
            <w:r w:rsidR="0075379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</w:tr>
      <w:tr w:rsidR="00F558F1" w:rsidRPr="009111E9" w14:paraId="6970D6EB" w14:textId="4F582CFD" w:rsidTr="00F558F1">
        <w:trPr>
          <w:trHeight w:val="285"/>
          <w:jc w:val="center"/>
        </w:trPr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14:paraId="7722F412" w14:textId="77777777" w:rsidR="00F558F1" w:rsidRPr="000F3D03" w:rsidRDefault="00F558F1" w:rsidP="005726F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MQC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A3C38" w14:textId="4EE2316A" w:rsidR="00F558F1" w:rsidRPr="000F3D03" w:rsidRDefault="00F558F1" w:rsidP="005726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L. </w:t>
            </w:r>
            <w:proofErr w:type="spellStart"/>
            <w:r w:rsidRPr="000F3D0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huidobrensis</w:t>
            </w:r>
            <w:proofErr w:type="spellEnd"/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4F68E" w14:textId="77777777" w:rsidR="00F558F1" w:rsidRPr="000F3D03" w:rsidRDefault="00F558F1" w:rsidP="005726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49241148"/>
            <w:r w:rsidRPr="000F3D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unming</w:t>
            </w:r>
            <w:bookmarkEnd w:id="0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360A0" w14:textId="77777777" w:rsidR="00F558F1" w:rsidRPr="000F3D03" w:rsidRDefault="00F558F1" w:rsidP="005726F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3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EDF6D" w14:textId="77777777" w:rsidR="00F558F1" w:rsidRPr="000F3D03" w:rsidRDefault="00F558F1" w:rsidP="005726F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.5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E1178" w14:textId="77777777" w:rsidR="00F558F1" w:rsidRPr="000F3D03" w:rsidRDefault="00F558F1" w:rsidP="005726F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0F3D0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Apium</w:t>
            </w:r>
            <w:proofErr w:type="spellEnd"/>
            <w:r w:rsidRPr="000F3D0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  <w:proofErr w:type="spellStart"/>
            <w:r w:rsidRPr="000F3D0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graveolen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6330FD43" w14:textId="77777777" w:rsidR="00F558F1" w:rsidRPr="000F3D03" w:rsidRDefault="00F558F1" w:rsidP="005726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04C2D70E" w14:textId="6F15B7F6" w:rsidR="00F558F1" w:rsidRPr="000F3D03" w:rsidRDefault="009111E9" w:rsidP="00572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11E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T926447</w:t>
            </w:r>
            <w:r w:rsidRPr="009111E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9111E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9111E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T926452</w:t>
            </w:r>
          </w:p>
        </w:tc>
      </w:tr>
      <w:tr w:rsidR="00F558F1" w:rsidRPr="000F3D03" w14:paraId="38041892" w14:textId="41C0F234" w:rsidTr="00F558F1">
        <w:trPr>
          <w:trHeight w:val="285"/>
          <w:jc w:val="center"/>
        </w:trPr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14:paraId="28F1DE92" w14:textId="77777777" w:rsidR="00F558F1" w:rsidRPr="000F3D03" w:rsidRDefault="00F558F1" w:rsidP="005726F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CQC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461C7" w14:textId="77777777" w:rsidR="00F558F1" w:rsidRPr="000F3D03" w:rsidRDefault="00F558F1" w:rsidP="005726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L. </w:t>
            </w:r>
            <w:proofErr w:type="spellStart"/>
            <w:r w:rsidRPr="000F3D0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trifolii</w:t>
            </w:r>
            <w:proofErr w:type="spellEnd"/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7E7DB" w14:textId="77777777" w:rsidR="00F558F1" w:rsidRPr="000F3D03" w:rsidRDefault="00F558F1" w:rsidP="005726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nchang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6B13A" w14:textId="77777777" w:rsidR="00F558F1" w:rsidRPr="000F3D03" w:rsidRDefault="00F558F1" w:rsidP="005726F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5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9AA81" w14:textId="77777777" w:rsidR="00F558F1" w:rsidRPr="000F3D03" w:rsidRDefault="00F558F1" w:rsidP="005726F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.6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EE5B0" w14:textId="77777777" w:rsidR="00F558F1" w:rsidRPr="000F3D03" w:rsidRDefault="00F558F1" w:rsidP="005726F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A. </w:t>
            </w:r>
            <w:proofErr w:type="spellStart"/>
            <w:r w:rsidRPr="000F3D0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graveolen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50BE8513" w14:textId="77777777" w:rsidR="00F558F1" w:rsidRPr="000F3D03" w:rsidRDefault="00F558F1" w:rsidP="005726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22187E9F" w14:textId="4C62DCE2" w:rsidR="00F558F1" w:rsidRPr="000F3D03" w:rsidRDefault="00F558F1" w:rsidP="00572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558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T93269</w:t>
            </w:r>
            <w:r w:rsidR="0075379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F558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T93270</w:t>
            </w:r>
            <w:r w:rsidR="0075379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5</w:t>
            </w:r>
          </w:p>
        </w:tc>
      </w:tr>
      <w:tr w:rsidR="00F558F1" w:rsidRPr="000F3D03" w14:paraId="4FA8FAB6" w14:textId="20BE696A" w:rsidTr="00F558F1">
        <w:trPr>
          <w:trHeight w:val="285"/>
          <w:jc w:val="center"/>
        </w:trPr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14:paraId="102F7DBF" w14:textId="42465E5D" w:rsidR="00F558F1" w:rsidRPr="000F3D03" w:rsidRDefault="00F558F1" w:rsidP="005726F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0F3D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aZJD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7C0A9" w14:textId="77777777" w:rsidR="00F558F1" w:rsidRPr="000F3D03" w:rsidRDefault="00F558F1" w:rsidP="005726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L. </w:t>
            </w:r>
            <w:proofErr w:type="spellStart"/>
            <w:r w:rsidRPr="000F3D0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trifolii</w:t>
            </w:r>
            <w:proofErr w:type="spellEnd"/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6D6AF" w14:textId="77777777" w:rsidR="00F558F1" w:rsidRPr="000F3D03" w:rsidRDefault="00F558F1" w:rsidP="005726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angzhou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6AF65" w14:textId="77777777" w:rsidR="00F558F1" w:rsidRPr="000F3D03" w:rsidRDefault="00F558F1" w:rsidP="005726F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39BE6" w14:textId="77777777" w:rsidR="00F558F1" w:rsidRPr="000F3D03" w:rsidRDefault="00F558F1" w:rsidP="005726F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3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070BD" w14:textId="77777777" w:rsidR="00F558F1" w:rsidRPr="000F3D03" w:rsidRDefault="00F558F1" w:rsidP="005726F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V. </w:t>
            </w:r>
            <w:proofErr w:type="spellStart"/>
            <w:r w:rsidRPr="000F3D0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unguiculat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7F71E69C" w14:textId="77777777" w:rsidR="00F558F1" w:rsidRPr="000F3D03" w:rsidRDefault="00F558F1" w:rsidP="005726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43DEBE35" w14:textId="6FE08F9E" w:rsidR="00F558F1" w:rsidRPr="000F3D03" w:rsidRDefault="00F558F1" w:rsidP="00572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558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T93270</w:t>
            </w:r>
            <w:r w:rsidR="0075379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F558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T93271</w:t>
            </w:r>
            <w:r w:rsidR="0075379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7</w:t>
            </w:r>
          </w:p>
        </w:tc>
      </w:tr>
      <w:tr w:rsidR="00F558F1" w:rsidRPr="000F3D03" w14:paraId="111B8048" w14:textId="5333C1A8" w:rsidTr="00F558F1">
        <w:trPr>
          <w:trHeight w:val="285"/>
          <w:jc w:val="center"/>
        </w:trPr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14:paraId="20A704B1" w14:textId="77777777" w:rsidR="00F558F1" w:rsidRPr="000F3D03" w:rsidRDefault="00F558F1" w:rsidP="005726F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HJD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BB558" w14:textId="77777777" w:rsidR="00F558F1" w:rsidRPr="000F3D03" w:rsidRDefault="00F558F1" w:rsidP="005726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L. </w:t>
            </w:r>
            <w:proofErr w:type="spellStart"/>
            <w:r w:rsidRPr="000F3D0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trifolii</w:t>
            </w:r>
            <w:proofErr w:type="spellEnd"/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8CFE7" w14:textId="77777777" w:rsidR="00F558F1" w:rsidRPr="000F3D03" w:rsidRDefault="00F558F1" w:rsidP="005726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uhan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CB015" w14:textId="77777777" w:rsidR="00F558F1" w:rsidRPr="000F3D03" w:rsidRDefault="00F558F1" w:rsidP="005726F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4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BBCF8" w14:textId="77777777" w:rsidR="00F558F1" w:rsidRPr="000F3D03" w:rsidRDefault="00F558F1" w:rsidP="005726F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5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D376F" w14:textId="77777777" w:rsidR="00F558F1" w:rsidRPr="000F3D03" w:rsidRDefault="00F558F1" w:rsidP="005726F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V. </w:t>
            </w:r>
            <w:proofErr w:type="spellStart"/>
            <w:r w:rsidRPr="000F3D0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unguiculat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23445FCA" w14:textId="77777777" w:rsidR="00F558F1" w:rsidRPr="000F3D03" w:rsidRDefault="00F558F1" w:rsidP="005726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03993209" w14:textId="09E33AD3" w:rsidR="00F558F1" w:rsidRPr="000F3D03" w:rsidRDefault="00F558F1" w:rsidP="00572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558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T9327</w:t>
            </w:r>
            <w:r w:rsidR="009111E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8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F558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T9327</w:t>
            </w:r>
            <w:r w:rsidR="009111E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9</w:t>
            </w:r>
          </w:p>
        </w:tc>
      </w:tr>
      <w:tr w:rsidR="00F558F1" w:rsidRPr="000F3D03" w14:paraId="31BA3FDB" w14:textId="27213B3E" w:rsidTr="00F558F1">
        <w:trPr>
          <w:trHeight w:val="285"/>
          <w:jc w:val="center"/>
        </w:trPr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14:paraId="671510F6" w14:textId="209EE210" w:rsidR="00F558F1" w:rsidRPr="000F3D03" w:rsidRDefault="00F558F1" w:rsidP="005726F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0F3D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uZJD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8A029" w14:textId="77777777" w:rsidR="00F558F1" w:rsidRPr="000F3D03" w:rsidRDefault="00F558F1" w:rsidP="005726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L. </w:t>
            </w:r>
            <w:proofErr w:type="spellStart"/>
            <w:r w:rsidRPr="000F3D0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trifolii</w:t>
            </w:r>
            <w:proofErr w:type="spellEnd"/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502DC" w14:textId="77777777" w:rsidR="00F558F1" w:rsidRPr="000F3D03" w:rsidRDefault="00F558F1" w:rsidP="005726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uzhou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B9414" w14:textId="77777777" w:rsidR="00F558F1" w:rsidRPr="000F3D03" w:rsidRDefault="00F558F1" w:rsidP="005726F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9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C9B29" w14:textId="77777777" w:rsidR="00F558F1" w:rsidRPr="000F3D03" w:rsidRDefault="00F558F1" w:rsidP="005726F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.0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929D8" w14:textId="77777777" w:rsidR="00F558F1" w:rsidRPr="000F3D03" w:rsidRDefault="00F558F1" w:rsidP="005726F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V. </w:t>
            </w:r>
            <w:proofErr w:type="spellStart"/>
            <w:r w:rsidRPr="000F3D0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unguiculat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330714EB" w14:textId="77777777" w:rsidR="00F558F1" w:rsidRPr="000F3D03" w:rsidRDefault="00F558F1" w:rsidP="005726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40EA874D" w14:textId="4346BBD2" w:rsidR="00F558F1" w:rsidRPr="000F3D03" w:rsidRDefault="00F558F1" w:rsidP="00572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558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T93273</w:t>
            </w:r>
            <w:r w:rsidR="009111E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F558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T93274</w:t>
            </w:r>
            <w:r w:rsidR="009111E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</w:tr>
      <w:tr w:rsidR="00F558F1" w:rsidRPr="000F3D03" w14:paraId="7D12B768" w14:textId="00555D48" w:rsidTr="00F558F1">
        <w:trPr>
          <w:trHeight w:val="285"/>
          <w:jc w:val="center"/>
        </w:trPr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14:paraId="51308F25" w14:textId="77777777" w:rsidR="00F558F1" w:rsidRPr="000F3D03" w:rsidRDefault="00F558F1" w:rsidP="005726F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ZJD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06F6F" w14:textId="77777777" w:rsidR="00F558F1" w:rsidRPr="000F3D03" w:rsidRDefault="00F558F1" w:rsidP="005726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L. </w:t>
            </w:r>
            <w:proofErr w:type="spellStart"/>
            <w:r w:rsidRPr="000F3D0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trifolii</w:t>
            </w:r>
            <w:proofErr w:type="spellEnd"/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FCBDD" w14:textId="77777777" w:rsidR="00F558F1" w:rsidRPr="000F3D03" w:rsidRDefault="00F558F1" w:rsidP="005726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hangzhou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CD59F" w14:textId="77777777" w:rsidR="00F558F1" w:rsidRPr="000F3D03" w:rsidRDefault="00F558F1" w:rsidP="005726F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9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C03D0" w14:textId="77777777" w:rsidR="00F558F1" w:rsidRPr="000F3D03" w:rsidRDefault="00F558F1" w:rsidP="005726F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.6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B0E3E" w14:textId="77777777" w:rsidR="00F558F1" w:rsidRPr="000F3D03" w:rsidRDefault="00F558F1" w:rsidP="005726F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V. </w:t>
            </w:r>
            <w:proofErr w:type="spellStart"/>
            <w:r w:rsidRPr="000F3D0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unguiculat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7B9E2587" w14:textId="77777777" w:rsidR="00F558F1" w:rsidRPr="000F3D03" w:rsidRDefault="00F558F1" w:rsidP="005726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65E8517F" w14:textId="43461569" w:rsidR="00F558F1" w:rsidRPr="000F3D03" w:rsidRDefault="00F558F1" w:rsidP="00572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558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T93274</w:t>
            </w:r>
            <w:r w:rsidR="009111E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F558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T93275</w:t>
            </w:r>
            <w:r w:rsidR="009111E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</w:tr>
      <w:tr w:rsidR="00F558F1" w:rsidRPr="000F3D03" w14:paraId="042BC015" w14:textId="1C8B53C6" w:rsidTr="00F558F1">
        <w:trPr>
          <w:trHeight w:val="285"/>
          <w:jc w:val="center"/>
        </w:trPr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14:paraId="52130B4A" w14:textId="77777777" w:rsidR="00F558F1" w:rsidRPr="000F3D03" w:rsidRDefault="00F558F1" w:rsidP="005726F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SJD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4EF1F" w14:textId="77777777" w:rsidR="00F558F1" w:rsidRPr="000F3D03" w:rsidRDefault="00F558F1" w:rsidP="005726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L. </w:t>
            </w:r>
            <w:proofErr w:type="spellStart"/>
            <w:r w:rsidRPr="000F3D0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trifolii</w:t>
            </w:r>
            <w:proofErr w:type="spellEnd"/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65EEA" w14:textId="77777777" w:rsidR="00F558F1" w:rsidRPr="000F3D03" w:rsidRDefault="00F558F1" w:rsidP="005726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hangshu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40B01" w14:textId="77777777" w:rsidR="00F558F1" w:rsidRPr="000F3D03" w:rsidRDefault="00F558F1" w:rsidP="005726F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0.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6F098" w14:textId="77777777" w:rsidR="00F558F1" w:rsidRPr="000F3D03" w:rsidRDefault="00F558F1" w:rsidP="005726F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.6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8B8C7" w14:textId="77777777" w:rsidR="00F558F1" w:rsidRPr="000F3D03" w:rsidRDefault="00F558F1" w:rsidP="005726F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V. </w:t>
            </w:r>
            <w:proofErr w:type="spellStart"/>
            <w:r w:rsidRPr="000F3D0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unguiculat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0EA5A807" w14:textId="77777777" w:rsidR="00F558F1" w:rsidRPr="000F3D03" w:rsidRDefault="00F558F1" w:rsidP="005726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2819A49A" w14:textId="3360FB51" w:rsidR="00F558F1" w:rsidRPr="000F3D03" w:rsidRDefault="00F558F1" w:rsidP="00572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558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T93275</w:t>
            </w:r>
            <w:r w:rsidR="009111E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F558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T93276</w:t>
            </w:r>
            <w:r w:rsidR="009111E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5</w:t>
            </w:r>
          </w:p>
        </w:tc>
      </w:tr>
      <w:tr w:rsidR="00F558F1" w:rsidRPr="000F3D03" w14:paraId="0C9DA101" w14:textId="7ACC8155" w:rsidTr="00F558F1">
        <w:trPr>
          <w:trHeight w:val="285"/>
          <w:jc w:val="center"/>
        </w:trPr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14:paraId="1D748733" w14:textId="77777777" w:rsidR="00F558F1" w:rsidRPr="000F3D03" w:rsidRDefault="00F558F1" w:rsidP="005726F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QJD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37164" w14:textId="77777777" w:rsidR="00F558F1" w:rsidRPr="000F3D03" w:rsidRDefault="00F558F1" w:rsidP="005726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L. </w:t>
            </w:r>
            <w:proofErr w:type="spellStart"/>
            <w:r w:rsidRPr="000F3D0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trifolii</w:t>
            </w:r>
            <w:proofErr w:type="spellEnd"/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1D634" w14:textId="77777777" w:rsidR="00F558F1" w:rsidRPr="000F3D03" w:rsidRDefault="00F558F1" w:rsidP="005726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F3D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hangqiu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370AA" w14:textId="77777777" w:rsidR="00F558F1" w:rsidRPr="000F3D03" w:rsidRDefault="00F558F1" w:rsidP="005726F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5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6198E" w14:textId="77777777" w:rsidR="00F558F1" w:rsidRPr="000F3D03" w:rsidRDefault="00F558F1" w:rsidP="005726F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.5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F105D" w14:textId="77777777" w:rsidR="00F558F1" w:rsidRPr="000F3D03" w:rsidRDefault="00F558F1" w:rsidP="005726F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V. </w:t>
            </w:r>
            <w:proofErr w:type="spellStart"/>
            <w:r w:rsidRPr="000F3D0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unguiculat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6F4386F7" w14:textId="77777777" w:rsidR="00F558F1" w:rsidRPr="000F3D03" w:rsidRDefault="00F558F1" w:rsidP="005726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128A8E78" w14:textId="5C015C8A" w:rsidR="00F558F1" w:rsidRPr="000F3D03" w:rsidRDefault="0075379F" w:rsidP="00572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5379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T93276</w:t>
            </w:r>
            <w:r w:rsidR="009111E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75379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T93277</w:t>
            </w:r>
            <w:r w:rsidR="009111E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7</w:t>
            </w:r>
          </w:p>
        </w:tc>
      </w:tr>
      <w:tr w:rsidR="00F558F1" w:rsidRPr="000F3D03" w14:paraId="017D225A" w14:textId="68885D58" w:rsidTr="00F558F1">
        <w:trPr>
          <w:trHeight w:val="285"/>
          <w:jc w:val="center"/>
        </w:trPr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14:paraId="16364CCD" w14:textId="77777777" w:rsidR="00F558F1" w:rsidRPr="000F3D03" w:rsidRDefault="00F558F1" w:rsidP="005726F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QJD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D191C" w14:textId="77777777" w:rsidR="00F558F1" w:rsidRPr="000F3D03" w:rsidRDefault="00F558F1" w:rsidP="005726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L. </w:t>
            </w:r>
            <w:proofErr w:type="spellStart"/>
            <w:r w:rsidRPr="000F3D0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sativae</w:t>
            </w:r>
            <w:proofErr w:type="spellEnd"/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90956" w14:textId="77777777" w:rsidR="00F558F1" w:rsidRPr="000F3D03" w:rsidRDefault="00F558F1" w:rsidP="005726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F3D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hangqiu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7EAA1" w14:textId="77777777" w:rsidR="00F558F1" w:rsidRPr="000F3D03" w:rsidRDefault="00F558F1" w:rsidP="005726F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5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0F9C8" w14:textId="77777777" w:rsidR="00F558F1" w:rsidRPr="000F3D03" w:rsidRDefault="00F558F1" w:rsidP="005726F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.5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B3897" w14:textId="77777777" w:rsidR="00F558F1" w:rsidRPr="000F3D03" w:rsidRDefault="00F558F1" w:rsidP="005726F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V. </w:t>
            </w:r>
            <w:proofErr w:type="spellStart"/>
            <w:r w:rsidRPr="000F3D0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unguiculat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02869E8C" w14:textId="77777777" w:rsidR="00F558F1" w:rsidRPr="000F3D03" w:rsidRDefault="00F558F1" w:rsidP="005726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5271EB4F" w14:textId="4A860906" w:rsidR="00F558F1" w:rsidRPr="000F3D03" w:rsidRDefault="009111E9" w:rsidP="00572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11E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T926413</w:t>
            </w:r>
            <w:r w:rsidRPr="009111E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9111E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9111E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T926424</w:t>
            </w:r>
          </w:p>
        </w:tc>
      </w:tr>
      <w:tr w:rsidR="00F558F1" w:rsidRPr="009111E9" w14:paraId="4C655EC6" w14:textId="775D1694" w:rsidTr="00F558F1">
        <w:trPr>
          <w:trHeight w:val="285"/>
          <w:jc w:val="center"/>
        </w:trPr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14:paraId="389B80BC" w14:textId="77777777" w:rsidR="00F558F1" w:rsidRPr="000F3D03" w:rsidRDefault="00F558F1" w:rsidP="005726F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QJD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672F3" w14:textId="77777777" w:rsidR="00F558F1" w:rsidRPr="000F3D03" w:rsidRDefault="00F558F1" w:rsidP="005726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L. </w:t>
            </w:r>
            <w:proofErr w:type="spellStart"/>
            <w:r w:rsidRPr="000F3D0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sativae</w:t>
            </w:r>
            <w:proofErr w:type="spellEnd"/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4A606" w14:textId="77777777" w:rsidR="00F558F1" w:rsidRPr="000F3D03" w:rsidRDefault="00F558F1" w:rsidP="005726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F3D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hangqiu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21489" w14:textId="77777777" w:rsidR="00F558F1" w:rsidRPr="000F3D03" w:rsidRDefault="00F558F1" w:rsidP="005726F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5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ABC3D" w14:textId="77777777" w:rsidR="00F558F1" w:rsidRPr="000F3D03" w:rsidRDefault="00F558F1" w:rsidP="005726F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.5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43C5E" w14:textId="77777777" w:rsidR="00F558F1" w:rsidRPr="000F3D03" w:rsidRDefault="00F558F1" w:rsidP="005726F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Cucurbita </w:t>
            </w:r>
            <w:proofErr w:type="spellStart"/>
            <w:r w:rsidRPr="000F3D0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moschat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4EAC8B35" w14:textId="77777777" w:rsidR="00F558F1" w:rsidRPr="000F3D03" w:rsidRDefault="00F558F1" w:rsidP="005726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493826A6" w14:textId="169154D4" w:rsidR="00F558F1" w:rsidRPr="000F3D03" w:rsidRDefault="009111E9" w:rsidP="00572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11E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T926425</w:t>
            </w:r>
            <w:r w:rsidRPr="009111E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9111E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9111E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T926436</w:t>
            </w:r>
          </w:p>
        </w:tc>
      </w:tr>
      <w:tr w:rsidR="00F558F1" w:rsidRPr="000F3D03" w14:paraId="3B52115F" w14:textId="0A2F83F4" w:rsidTr="00F558F1">
        <w:trPr>
          <w:trHeight w:val="285"/>
          <w:jc w:val="center"/>
        </w:trPr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14:paraId="67F1A8B2" w14:textId="77777777" w:rsidR="00F558F1" w:rsidRPr="000F3D03" w:rsidRDefault="00F558F1" w:rsidP="005726F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YSG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19B8B" w14:textId="77777777" w:rsidR="00F558F1" w:rsidRPr="000F3D03" w:rsidRDefault="00F558F1" w:rsidP="005726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L. </w:t>
            </w:r>
            <w:proofErr w:type="spellStart"/>
            <w:r w:rsidRPr="000F3D0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sativae</w:t>
            </w:r>
            <w:proofErr w:type="spellEnd"/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8E609" w14:textId="77777777" w:rsidR="00F558F1" w:rsidRPr="000F3D03" w:rsidRDefault="00F558F1" w:rsidP="005726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uoyang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DA622" w14:textId="77777777" w:rsidR="00F558F1" w:rsidRPr="000F3D03" w:rsidRDefault="00F558F1" w:rsidP="005726F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2.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B4F66" w14:textId="77777777" w:rsidR="00F558F1" w:rsidRPr="000F3D03" w:rsidRDefault="00F558F1" w:rsidP="005726F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.7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1EF5F" w14:textId="77777777" w:rsidR="00F558F1" w:rsidRPr="000F3D03" w:rsidRDefault="00F558F1" w:rsidP="005726F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Luffa </w:t>
            </w:r>
            <w:proofErr w:type="spellStart"/>
            <w:r w:rsidRPr="000F3D0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ylindric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3108D7F8" w14:textId="77777777" w:rsidR="00F558F1" w:rsidRPr="000F3D03" w:rsidRDefault="00F558F1" w:rsidP="005726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5BE5CC5B" w14:textId="21D1FBD9" w:rsidR="00F558F1" w:rsidRPr="000F3D03" w:rsidRDefault="009111E9" w:rsidP="00572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11E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T926437</w:t>
            </w:r>
            <w:r w:rsidRPr="009111E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9111E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9111E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T926446</w:t>
            </w:r>
          </w:p>
        </w:tc>
      </w:tr>
      <w:tr w:rsidR="00F558F1" w:rsidRPr="000F3D03" w14:paraId="7F326753" w14:textId="19DD990D" w:rsidTr="00F558F1">
        <w:trPr>
          <w:trHeight w:val="285"/>
          <w:jc w:val="center"/>
        </w:trPr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14:paraId="56713FE7" w14:textId="77777777" w:rsidR="00F558F1" w:rsidRPr="000F3D03" w:rsidRDefault="00F558F1" w:rsidP="005726F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HDJD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D6B51" w14:textId="77777777" w:rsidR="00F558F1" w:rsidRPr="000F3D03" w:rsidRDefault="00F558F1" w:rsidP="005726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L. </w:t>
            </w:r>
            <w:proofErr w:type="spellStart"/>
            <w:r w:rsidRPr="000F3D0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trifolii</w:t>
            </w:r>
            <w:proofErr w:type="spellEnd"/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AD992" w14:textId="77777777" w:rsidR="00F558F1" w:rsidRPr="000F3D03" w:rsidRDefault="00F558F1" w:rsidP="005726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andan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97308" w14:textId="77777777" w:rsidR="00F558F1" w:rsidRPr="000F3D03" w:rsidRDefault="00F558F1" w:rsidP="005726F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4.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ECE34" w14:textId="77777777" w:rsidR="00F558F1" w:rsidRPr="000F3D03" w:rsidRDefault="00F558F1" w:rsidP="005726F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.4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961A1" w14:textId="77777777" w:rsidR="00F558F1" w:rsidRPr="000F3D03" w:rsidRDefault="00F558F1" w:rsidP="005726F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V. </w:t>
            </w:r>
            <w:proofErr w:type="spellStart"/>
            <w:r w:rsidRPr="000F3D0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unguiculat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3BA334EE" w14:textId="77777777" w:rsidR="00F558F1" w:rsidRPr="000F3D03" w:rsidRDefault="00F558F1" w:rsidP="005726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654540F7" w14:textId="38AC4F7F" w:rsidR="00F558F1" w:rsidRPr="000F3D03" w:rsidRDefault="0075379F" w:rsidP="00572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5379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T9327</w:t>
            </w:r>
            <w:r w:rsidR="009111E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78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  <w:r>
              <w:t xml:space="preserve"> </w:t>
            </w:r>
            <w:r w:rsidRPr="0075379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T93278</w:t>
            </w:r>
            <w:r w:rsidR="009111E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6</w:t>
            </w:r>
          </w:p>
        </w:tc>
      </w:tr>
      <w:tr w:rsidR="00F558F1" w:rsidRPr="000F3D03" w14:paraId="48E44981" w14:textId="2CDA3B3E" w:rsidTr="00F558F1">
        <w:trPr>
          <w:trHeight w:val="285"/>
          <w:jc w:val="center"/>
        </w:trPr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BB2C553" w14:textId="77777777" w:rsidR="00F558F1" w:rsidRPr="000F3D03" w:rsidRDefault="00F558F1" w:rsidP="005726F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JD</w:t>
            </w:r>
          </w:p>
        </w:tc>
        <w:tc>
          <w:tcPr>
            <w:tcW w:w="1452" w:type="dxa"/>
            <w:tcBorders>
              <w:top w:val="nil"/>
              <w:bottom w:val="nil"/>
            </w:tcBorders>
            <w:vAlign w:val="center"/>
          </w:tcPr>
          <w:p w14:paraId="2448E9D4" w14:textId="77777777" w:rsidR="00F558F1" w:rsidRPr="000F3D03" w:rsidRDefault="00F558F1" w:rsidP="005726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L. </w:t>
            </w:r>
            <w:proofErr w:type="spellStart"/>
            <w:r w:rsidRPr="000F3D0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trifolii</w:t>
            </w:r>
            <w:proofErr w:type="spellEnd"/>
          </w:p>
        </w:tc>
        <w:tc>
          <w:tcPr>
            <w:tcW w:w="1052" w:type="dxa"/>
            <w:tcBorders>
              <w:top w:val="nil"/>
              <w:bottom w:val="nil"/>
            </w:tcBorders>
            <w:vAlign w:val="center"/>
          </w:tcPr>
          <w:p w14:paraId="1C3F3A57" w14:textId="77777777" w:rsidR="00F558F1" w:rsidRPr="000F3D03" w:rsidRDefault="00F558F1" w:rsidP="005726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F3D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engshui</w:t>
            </w:r>
            <w:proofErr w:type="spellEnd"/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14:paraId="40ADEAA8" w14:textId="77777777" w:rsidR="00F558F1" w:rsidRPr="000F3D03" w:rsidRDefault="00F558F1" w:rsidP="005726F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5.5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B0FFAB5" w14:textId="77777777" w:rsidR="00F558F1" w:rsidRPr="000F3D03" w:rsidRDefault="00F558F1" w:rsidP="005726F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14:paraId="5F11DD20" w14:textId="77777777" w:rsidR="00F558F1" w:rsidRPr="000F3D03" w:rsidRDefault="00F558F1" w:rsidP="005726F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V. </w:t>
            </w:r>
            <w:proofErr w:type="spellStart"/>
            <w:r w:rsidRPr="000F3D0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unguiculata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B5CF9B4" w14:textId="77777777" w:rsidR="00F558F1" w:rsidRPr="000F3D03" w:rsidRDefault="00F558F1" w:rsidP="005726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B1F887F" w14:textId="453D3789" w:rsidR="00F558F1" w:rsidRPr="000F3D03" w:rsidRDefault="0075379F" w:rsidP="00572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5379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T93278</w:t>
            </w:r>
            <w:r w:rsidR="009111E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  <w:r>
              <w:t xml:space="preserve"> </w:t>
            </w:r>
            <w:r w:rsidR="009111E9" w:rsidRPr="009111E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T932798</w:t>
            </w:r>
          </w:p>
        </w:tc>
      </w:tr>
      <w:tr w:rsidR="00F558F1" w:rsidRPr="000F3D03" w14:paraId="59A99946" w14:textId="13C45B36" w:rsidTr="00F558F1">
        <w:trPr>
          <w:trHeight w:val="311"/>
          <w:jc w:val="center"/>
        </w:trPr>
        <w:tc>
          <w:tcPr>
            <w:tcW w:w="993" w:type="dxa"/>
            <w:tcBorders>
              <w:top w:val="nil"/>
              <w:bottom w:val="single" w:sz="12" w:space="0" w:color="auto"/>
            </w:tcBorders>
            <w:vAlign w:val="center"/>
          </w:tcPr>
          <w:p w14:paraId="78E4AEE7" w14:textId="77777777" w:rsidR="00F558F1" w:rsidRPr="000F3D03" w:rsidRDefault="00F558F1" w:rsidP="005726F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FQ</w:t>
            </w:r>
          </w:p>
        </w:tc>
        <w:tc>
          <w:tcPr>
            <w:tcW w:w="1452" w:type="dxa"/>
            <w:tcBorders>
              <w:top w:val="nil"/>
              <w:bottom w:val="single" w:sz="12" w:space="0" w:color="auto"/>
            </w:tcBorders>
            <w:vAlign w:val="center"/>
          </w:tcPr>
          <w:p w14:paraId="7816DA56" w14:textId="77777777" w:rsidR="00F558F1" w:rsidRPr="000F3D03" w:rsidRDefault="00F558F1" w:rsidP="005726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L. </w:t>
            </w:r>
            <w:proofErr w:type="spellStart"/>
            <w:r w:rsidRPr="000F3D0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trifolii</w:t>
            </w:r>
            <w:proofErr w:type="spellEnd"/>
          </w:p>
        </w:tc>
        <w:tc>
          <w:tcPr>
            <w:tcW w:w="1052" w:type="dxa"/>
            <w:tcBorders>
              <w:top w:val="nil"/>
              <w:bottom w:val="single" w:sz="12" w:space="0" w:color="auto"/>
            </w:tcBorders>
            <w:vAlign w:val="center"/>
          </w:tcPr>
          <w:p w14:paraId="1FC3105A" w14:textId="77777777" w:rsidR="00F558F1" w:rsidRPr="000F3D03" w:rsidRDefault="00F558F1" w:rsidP="005726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F3D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engshui</w:t>
            </w:r>
            <w:proofErr w:type="spellEnd"/>
          </w:p>
        </w:tc>
        <w:tc>
          <w:tcPr>
            <w:tcW w:w="1039" w:type="dxa"/>
            <w:tcBorders>
              <w:top w:val="nil"/>
              <w:bottom w:val="single" w:sz="12" w:space="0" w:color="auto"/>
            </w:tcBorders>
            <w:vAlign w:val="center"/>
          </w:tcPr>
          <w:p w14:paraId="195710F5" w14:textId="77777777" w:rsidR="00F558F1" w:rsidRPr="000F3D03" w:rsidRDefault="00F558F1" w:rsidP="005726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5.51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vAlign w:val="center"/>
          </w:tcPr>
          <w:p w14:paraId="3C324CB0" w14:textId="77777777" w:rsidR="00F558F1" w:rsidRPr="000F3D03" w:rsidRDefault="00F558F1" w:rsidP="005726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14:paraId="70B4D2ED" w14:textId="77777777" w:rsidR="00F558F1" w:rsidRPr="000F3D03" w:rsidRDefault="00F558F1" w:rsidP="005726F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Lycopersicon esculentum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vAlign w:val="center"/>
          </w:tcPr>
          <w:p w14:paraId="640CC9E1" w14:textId="77777777" w:rsidR="00F558F1" w:rsidRPr="000F3D03" w:rsidRDefault="00F558F1" w:rsidP="005726F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F3D0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75" w:type="dxa"/>
            <w:tcBorders>
              <w:top w:val="nil"/>
              <w:bottom w:val="single" w:sz="12" w:space="0" w:color="auto"/>
            </w:tcBorders>
          </w:tcPr>
          <w:p w14:paraId="6EEBEFBF" w14:textId="44AA6052" w:rsidR="00F558F1" w:rsidRPr="000F3D03" w:rsidRDefault="009111E9" w:rsidP="00572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111E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T932799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  <w:r>
              <w:t xml:space="preserve"> </w:t>
            </w:r>
            <w:r w:rsidRPr="009111E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T932810</w:t>
            </w:r>
          </w:p>
        </w:tc>
      </w:tr>
    </w:tbl>
    <w:p w14:paraId="129FC8B2" w14:textId="77777777" w:rsidR="0015688D" w:rsidRDefault="0015688D"/>
    <w:sectPr w:rsidR="001568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376D9BC" w14:textId="77777777" w:rsidR="00686828" w:rsidRDefault="00686828" w:rsidP="00BB1EC9">
      <w:r>
        <w:separator/>
      </w:r>
    </w:p>
  </w:endnote>
  <w:endnote w:type="continuationSeparator" w:id="0">
    <w:p w14:paraId="085DB933" w14:textId="77777777" w:rsidR="00686828" w:rsidRDefault="00686828" w:rsidP="00BB1E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630C32D" w14:textId="77777777" w:rsidR="00686828" w:rsidRDefault="00686828" w:rsidP="00BB1EC9">
      <w:r>
        <w:separator/>
      </w:r>
    </w:p>
  </w:footnote>
  <w:footnote w:type="continuationSeparator" w:id="0">
    <w:p w14:paraId="515BC91F" w14:textId="77777777" w:rsidR="00686828" w:rsidRDefault="00686828" w:rsidP="00BB1E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1FE4"/>
    <w:rsid w:val="000F3D03"/>
    <w:rsid w:val="0015688D"/>
    <w:rsid w:val="002B0084"/>
    <w:rsid w:val="00335ACC"/>
    <w:rsid w:val="004013FC"/>
    <w:rsid w:val="00686828"/>
    <w:rsid w:val="0075379F"/>
    <w:rsid w:val="00780AD0"/>
    <w:rsid w:val="008A33AB"/>
    <w:rsid w:val="009111E9"/>
    <w:rsid w:val="009C6037"/>
    <w:rsid w:val="00BB1EC9"/>
    <w:rsid w:val="00D17346"/>
    <w:rsid w:val="00E21FE4"/>
    <w:rsid w:val="00E71C28"/>
    <w:rsid w:val="00EC5CD4"/>
    <w:rsid w:val="00F55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C40858"/>
  <w15:chartTrackingRefBased/>
  <w15:docId w15:val="{2B866740-BB13-48C5-BE2F-31FFE673D5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1EC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1E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B1EC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B1E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B1EC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7</TotalTime>
  <Pages>2</Pages>
  <Words>282</Words>
  <Characters>1608</Characters>
  <Application>Microsoft Office Word</Application>
  <DocSecurity>0</DocSecurity>
  <Lines>13</Lines>
  <Paragraphs>3</Paragraphs>
  <ScaleCrop>false</ScaleCrop>
  <Company/>
  <LinksUpToDate>false</LinksUpToDate>
  <CharactersWithSpaces>1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wen chang</dc:creator>
  <cp:keywords/>
  <dc:description/>
  <cp:lastModifiedBy>chang yawen</cp:lastModifiedBy>
  <cp:revision>6</cp:revision>
  <dcterms:created xsi:type="dcterms:W3CDTF">2020-06-18T02:47:00Z</dcterms:created>
  <dcterms:modified xsi:type="dcterms:W3CDTF">2020-08-28T09:43:00Z</dcterms:modified>
</cp:coreProperties>
</file>